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0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726"/>
        <w:gridCol w:w="1620"/>
        <w:gridCol w:w="1620"/>
        <w:gridCol w:w="1530"/>
        <w:gridCol w:w="1800"/>
      </w:tblGrid>
      <w:tr>
        <w:trPr>
          <w:trHeight w:val="320" w:hRule="atLeast"/>
        </w:trPr>
        <w:tc>
          <w:tcPr>
            <w:tcW w:w="97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letions</w:t>
            </w:r>
          </w:p>
        </w:tc>
      </w:tr>
      <w:tr>
        <w:trPr>
          <w:trHeight w:val="62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d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oc (Mb, NCBI37/hg19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FL cases (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ontrols (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er's p-valu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-adjusted p-value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p12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4-83.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4.9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1.6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q12.3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.7-108.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q13.31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-118.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5.9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1.4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7E-0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5366667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q24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.4-150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2.4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1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E-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5366667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q26.31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.5-177.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.9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0.7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p15.2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-27.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.5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4981818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q28.1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-129.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.5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1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9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p14.2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-24.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1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4E-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4981818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q13.2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4-73.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(13.7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 (8.5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9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p24.3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-10.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p21.31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6-36.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q14.1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9-83.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 (35.6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 (27.9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8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q24.1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.1-142.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7.3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3.3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p22.3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2.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.5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1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9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8p11.23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5-39.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 (49.3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 (41.4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q34.3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.6-140.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p13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-36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.9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0.3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E-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5366667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q14.2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3-87.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14.1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 (8.5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6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q12.12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-24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2.4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0.5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q12.3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8-31.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q21.31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5-64.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.9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0.5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3E-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4981818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4q11.2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-23.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8.3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3.2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E-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5366667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5q12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-25.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5q13.3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-31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3.9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1.4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6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p12.3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-20.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(20.5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 (12.1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0E-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5366667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q21.31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8-41.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12.2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 (19.3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q22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6-54.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.5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1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9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q23.2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6-58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9.3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4.1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2E-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4981818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8q12.3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5-41.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 (38.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 (27.0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0E-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5366667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9q13.31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8-5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8.3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4.4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0q12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1-41.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.5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4981818</w:t>
            </w:r>
          </w:p>
        </w:tc>
      </w:tr>
      <w:tr>
        <w:trPr>
          <w:trHeight w:val="320" w:hRule="atLeast"/>
        </w:trPr>
        <w:tc>
          <w:tcPr>
            <w:tcW w:w="97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uplications</w:t>
            </w:r>
          </w:p>
        </w:tc>
      </w:tr>
      <w:tr>
        <w:trPr>
          <w:trHeight w:val="62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d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oc (Mb, NCBI37/hg19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FL cases (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ontrols (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er's p-valu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-adjusted p-value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p36.21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-16.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3.9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0.8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3E-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4665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p13.3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3-34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6.8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2.5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3E-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4665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q25.3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.6-160.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p12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-42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3.9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1.1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q34.3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.6-140.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5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5.5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9E-0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8398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q14.3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9-92.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q14.2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2-48.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q32.1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8-97.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.5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1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9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4q31.2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6-84.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E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q12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-35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3.4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E-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46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18:06:00Z</dcterms:created>
  <dc:creator>Lucia Conde</dc:creator>
  <dc:description/>
  <cp:keywords/>
  <dc:language>en-US</dc:language>
  <cp:lastModifiedBy>Lucia Conde</cp:lastModifiedBy>
  <dcterms:modified xsi:type="dcterms:W3CDTF">2014-07-28T18:07:00Z</dcterms:modified>
  <cp:revision>1</cp:revision>
  <dc:subject/>
  <dc:title/>
</cp:coreProperties>
</file>